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948AA7" w14:textId="77777777" w:rsidR="009208EB" w:rsidRDefault="009208EB" w:rsidP="009208EB">
      <w:pPr>
        <w:tabs>
          <w:tab w:val="left" w:pos="6695"/>
        </w:tabs>
        <w:rPr>
          <w:rFonts w:ascii="Times New Roman" w:hAnsi="Times New Roman" w:cs="Times New Roman"/>
          <w:b/>
          <w:sz w:val="24"/>
          <w:szCs w:val="24"/>
        </w:rPr>
      </w:pPr>
      <w:r w:rsidRPr="005B529E">
        <w:rPr>
          <w:rFonts w:ascii="Times New Roman" w:hAnsi="Times New Roman" w:cs="Times New Roman"/>
          <w:b/>
          <w:sz w:val="24"/>
          <w:szCs w:val="24"/>
        </w:rPr>
        <w:t>Appendix A</w:t>
      </w:r>
      <w:bookmarkStart w:id="0" w:name="_GoBack"/>
      <w:bookmarkEnd w:id="0"/>
    </w:p>
    <w:p w14:paraId="6297F95D" w14:textId="77777777" w:rsidR="009208EB" w:rsidRDefault="009208EB" w:rsidP="009208EB">
      <w:pPr>
        <w:tabs>
          <w:tab w:val="left" w:pos="6695"/>
        </w:tabs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A1: Efficiency scor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1910"/>
      </w:tblGrid>
      <w:tr w:rsidR="009208EB" w:rsidRPr="00226154" w14:paraId="54780848" w14:textId="77777777" w:rsidTr="00760041">
        <w:trPr>
          <w:jc w:val="center"/>
        </w:trPr>
        <w:tc>
          <w:tcPr>
            <w:tcW w:w="0" w:type="auto"/>
            <w:gridSpan w:val="2"/>
          </w:tcPr>
          <w:p w14:paraId="7B4656AC" w14:textId="77777777" w:rsidR="009208EB" w:rsidRPr="005B529E" w:rsidRDefault="009208EB" w:rsidP="00760041">
            <w:pPr>
              <w:tabs>
                <w:tab w:val="left" w:pos="669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208EB" w:rsidRPr="00226154" w14:paraId="69D446A9" w14:textId="77777777" w:rsidTr="00760041">
        <w:trPr>
          <w:jc w:val="center"/>
        </w:trPr>
        <w:tc>
          <w:tcPr>
            <w:tcW w:w="0" w:type="auto"/>
          </w:tcPr>
          <w:p w14:paraId="1BE29F7B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0" w:type="auto"/>
          </w:tcPr>
          <w:p w14:paraId="600CE5AF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echnical efficiency</w:t>
            </w:r>
          </w:p>
        </w:tc>
      </w:tr>
      <w:tr w:rsidR="009208EB" w:rsidRPr="00226154" w14:paraId="7B14C7C0" w14:textId="77777777" w:rsidTr="00760041">
        <w:trPr>
          <w:jc w:val="center"/>
        </w:trPr>
        <w:tc>
          <w:tcPr>
            <w:tcW w:w="0" w:type="auto"/>
          </w:tcPr>
          <w:p w14:paraId="0FA7A44E" w14:textId="77777777" w:rsidR="009208EB" w:rsidRPr="00CA6E27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14:paraId="2D56EED2" w14:textId="77777777" w:rsidR="009208EB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9208EB" w:rsidRPr="00226154" w14:paraId="1F24FA68" w14:textId="77777777" w:rsidTr="00760041">
        <w:trPr>
          <w:jc w:val="center"/>
        </w:trPr>
        <w:tc>
          <w:tcPr>
            <w:tcW w:w="0" w:type="auto"/>
            <w:gridSpan w:val="2"/>
          </w:tcPr>
          <w:p w14:paraId="67400C4E" w14:textId="77777777" w:rsidR="009208EB" w:rsidRPr="00857EEE" w:rsidRDefault="009208EB" w:rsidP="00760041">
            <w:pPr>
              <w:tabs>
                <w:tab w:val="left" w:pos="669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A7FF3">
              <w:rPr>
                <w:rFonts w:ascii="Times New Roman" w:hAnsi="Times New Roman" w:cs="Times New Roman"/>
                <w:b/>
                <w:sz w:val="20"/>
                <w:szCs w:val="20"/>
              </w:rPr>
              <w:t>Low-Technology</w:t>
            </w:r>
          </w:p>
        </w:tc>
      </w:tr>
      <w:tr w:rsidR="009208EB" w:rsidRPr="00226154" w14:paraId="134C793B" w14:textId="77777777" w:rsidTr="00760041">
        <w:trPr>
          <w:jc w:val="center"/>
        </w:trPr>
        <w:tc>
          <w:tcPr>
            <w:tcW w:w="0" w:type="auto"/>
          </w:tcPr>
          <w:p w14:paraId="68A73B19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72932DAF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9208EB" w:rsidRPr="00226154" w14:paraId="4F429046" w14:textId="77777777" w:rsidTr="00760041">
        <w:trPr>
          <w:jc w:val="center"/>
        </w:trPr>
        <w:tc>
          <w:tcPr>
            <w:tcW w:w="0" w:type="auto"/>
          </w:tcPr>
          <w:p w14:paraId="77D37A36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07046926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9208EB" w:rsidRPr="00226154" w14:paraId="3FB33F3A" w14:textId="77777777" w:rsidTr="00760041">
        <w:trPr>
          <w:jc w:val="center"/>
        </w:trPr>
        <w:tc>
          <w:tcPr>
            <w:tcW w:w="0" w:type="auto"/>
          </w:tcPr>
          <w:p w14:paraId="47A5B37B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3AE35EA9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9208EB" w:rsidRPr="00226154" w14:paraId="279115A3" w14:textId="77777777" w:rsidTr="00760041">
        <w:trPr>
          <w:jc w:val="center"/>
        </w:trPr>
        <w:tc>
          <w:tcPr>
            <w:tcW w:w="0" w:type="auto"/>
          </w:tcPr>
          <w:p w14:paraId="5A8D78FF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0067C22E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9208EB" w:rsidRPr="00226154" w14:paraId="49A66709" w14:textId="77777777" w:rsidTr="00760041">
        <w:trPr>
          <w:jc w:val="center"/>
        </w:trPr>
        <w:tc>
          <w:tcPr>
            <w:tcW w:w="0" w:type="auto"/>
          </w:tcPr>
          <w:p w14:paraId="03F7C72A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53A059EB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9208EB" w:rsidRPr="00226154" w14:paraId="3110DCE3" w14:textId="77777777" w:rsidTr="00760041">
        <w:trPr>
          <w:jc w:val="center"/>
        </w:trPr>
        <w:tc>
          <w:tcPr>
            <w:tcW w:w="0" w:type="auto"/>
          </w:tcPr>
          <w:p w14:paraId="0FCB95DF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10413813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9208EB" w:rsidRPr="00226154" w14:paraId="7C11254A" w14:textId="77777777" w:rsidTr="00760041">
        <w:trPr>
          <w:jc w:val="center"/>
        </w:trPr>
        <w:tc>
          <w:tcPr>
            <w:tcW w:w="0" w:type="auto"/>
          </w:tcPr>
          <w:p w14:paraId="6EF6BBD7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Average (2010-2015)</w:t>
            </w:r>
          </w:p>
        </w:tc>
        <w:tc>
          <w:tcPr>
            <w:tcW w:w="0" w:type="auto"/>
          </w:tcPr>
          <w:p w14:paraId="0A911CF9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9208EB" w:rsidRPr="00226154" w14:paraId="119E667A" w14:textId="77777777" w:rsidTr="00760041">
        <w:trPr>
          <w:jc w:val="center"/>
        </w:trPr>
        <w:tc>
          <w:tcPr>
            <w:tcW w:w="0" w:type="auto"/>
          </w:tcPr>
          <w:p w14:paraId="38D087DC" w14:textId="77777777" w:rsidR="009208EB" w:rsidRPr="00CA6E27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2F8E60E" w14:textId="77777777" w:rsidR="009208EB" w:rsidRPr="00F568BB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8EB" w:rsidRPr="00226154" w14:paraId="7331BC8D" w14:textId="77777777" w:rsidTr="00760041">
        <w:trPr>
          <w:trHeight w:val="77"/>
          <w:jc w:val="center"/>
        </w:trPr>
        <w:tc>
          <w:tcPr>
            <w:tcW w:w="0" w:type="auto"/>
            <w:gridSpan w:val="2"/>
          </w:tcPr>
          <w:p w14:paraId="04CE236D" w14:textId="77777777" w:rsidR="009208EB" w:rsidRPr="00060AF4" w:rsidRDefault="009208EB" w:rsidP="00760041">
            <w:pPr>
              <w:tabs>
                <w:tab w:val="left" w:pos="669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dium-Technology</w:t>
            </w:r>
          </w:p>
        </w:tc>
      </w:tr>
      <w:tr w:rsidR="009208EB" w:rsidRPr="00226154" w14:paraId="0CDDFA51" w14:textId="77777777" w:rsidTr="00760041">
        <w:trPr>
          <w:jc w:val="center"/>
        </w:trPr>
        <w:tc>
          <w:tcPr>
            <w:tcW w:w="0" w:type="auto"/>
          </w:tcPr>
          <w:p w14:paraId="561B50A7" w14:textId="77777777" w:rsidR="009208EB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4E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70F1F201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9208EB" w:rsidRPr="00226154" w14:paraId="0FFB9DFF" w14:textId="77777777" w:rsidTr="00760041">
        <w:trPr>
          <w:jc w:val="center"/>
        </w:trPr>
        <w:tc>
          <w:tcPr>
            <w:tcW w:w="0" w:type="auto"/>
          </w:tcPr>
          <w:p w14:paraId="3AD8A2E8" w14:textId="77777777" w:rsidR="009208EB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4E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23EE81F0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9208EB" w:rsidRPr="00226154" w14:paraId="48070E58" w14:textId="77777777" w:rsidTr="00760041">
        <w:trPr>
          <w:jc w:val="center"/>
        </w:trPr>
        <w:tc>
          <w:tcPr>
            <w:tcW w:w="0" w:type="auto"/>
          </w:tcPr>
          <w:p w14:paraId="42E8EFE4" w14:textId="77777777" w:rsidR="009208EB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4E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7D47D6C4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9208EB" w:rsidRPr="00226154" w14:paraId="2FA3E9A8" w14:textId="77777777" w:rsidTr="00760041">
        <w:trPr>
          <w:jc w:val="center"/>
        </w:trPr>
        <w:tc>
          <w:tcPr>
            <w:tcW w:w="0" w:type="auto"/>
          </w:tcPr>
          <w:p w14:paraId="51BE2A99" w14:textId="77777777" w:rsidR="009208EB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4E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07750740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9208EB" w:rsidRPr="00226154" w14:paraId="10F30E2C" w14:textId="77777777" w:rsidTr="00760041">
        <w:trPr>
          <w:jc w:val="center"/>
        </w:trPr>
        <w:tc>
          <w:tcPr>
            <w:tcW w:w="0" w:type="auto"/>
          </w:tcPr>
          <w:p w14:paraId="3E47AFD8" w14:textId="77777777" w:rsidR="009208EB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4E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5F31B4D4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9208EB" w:rsidRPr="00226154" w14:paraId="15ABB080" w14:textId="77777777" w:rsidTr="00760041">
        <w:trPr>
          <w:jc w:val="center"/>
        </w:trPr>
        <w:tc>
          <w:tcPr>
            <w:tcW w:w="0" w:type="auto"/>
          </w:tcPr>
          <w:p w14:paraId="577369B3" w14:textId="77777777" w:rsidR="009208EB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44E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01AAEF51" w14:textId="77777777" w:rsidR="009208EB" w:rsidRPr="005B529E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9208EB" w:rsidRPr="00226154" w14:paraId="62570F40" w14:textId="77777777" w:rsidTr="00760041">
        <w:trPr>
          <w:jc w:val="center"/>
        </w:trPr>
        <w:tc>
          <w:tcPr>
            <w:tcW w:w="0" w:type="auto"/>
          </w:tcPr>
          <w:p w14:paraId="769EC935" w14:textId="77777777" w:rsidR="009208EB" w:rsidRPr="00A544E8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(2010-2015)</w:t>
            </w:r>
          </w:p>
        </w:tc>
        <w:tc>
          <w:tcPr>
            <w:tcW w:w="0" w:type="auto"/>
          </w:tcPr>
          <w:p w14:paraId="4499FBA0" w14:textId="77777777" w:rsidR="009208EB" w:rsidRPr="00E165E7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9208EB" w:rsidRPr="00226154" w14:paraId="5EA9A3AD" w14:textId="77777777" w:rsidTr="00760041">
        <w:trPr>
          <w:jc w:val="center"/>
        </w:trPr>
        <w:tc>
          <w:tcPr>
            <w:tcW w:w="0" w:type="auto"/>
          </w:tcPr>
          <w:p w14:paraId="40F0FA31" w14:textId="77777777" w:rsidR="009208EB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7BB11E0" w14:textId="77777777" w:rsidR="009208EB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8EB" w:rsidRPr="00226154" w14:paraId="6A7BF454" w14:textId="77777777" w:rsidTr="00760041">
        <w:trPr>
          <w:jc w:val="center"/>
        </w:trPr>
        <w:tc>
          <w:tcPr>
            <w:tcW w:w="0" w:type="auto"/>
            <w:gridSpan w:val="2"/>
          </w:tcPr>
          <w:p w14:paraId="2CF913DE" w14:textId="77777777" w:rsidR="009208EB" w:rsidRPr="005B529E" w:rsidRDefault="009208EB" w:rsidP="00760041">
            <w:pPr>
              <w:tabs>
                <w:tab w:val="left" w:pos="669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B529E">
              <w:rPr>
                <w:rFonts w:ascii="Times New Roman" w:hAnsi="Times New Roman" w:cs="Times New Roman"/>
                <w:b/>
                <w:sz w:val="20"/>
                <w:szCs w:val="20"/>
              </w:rPr>
              <w:t>High-Technology</w:t>
            </w:r>
          </w:p>
        </w:tc>
      </w:tr>
      <w:tr w:rsidR="009208EB" w:rsidRPr="00226154" w14:paraId="3DA6409C" w14:textId="77777777" w:rsidTr="00760041">
        <w:trPr>
          <w:jc w:val="center"/>
        </w:trPr>
        <w:tc>
          <w:tcPr>
            <w:tcW w:w="0" w:type="auto"/>
          </w:tcPr>
          <w:p w14:paraId="30591BB3" w14:textId="77777777" w:rsidR="009208EB" w:rsidRPr="00A544E8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44E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0" w:type="auto"/>
          </w:tcPr>
          <w:p w14:paraId="65886C0E" w14:textId="77777777" w:rsidR="009208EB" w:rsidRPr="00E165E7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9208EB" w:rsidRPr="00226154" w14:paraId="32C63E15" w14:textId="77777777" w:rsidTr="00760041">
        <w:trPr>
          <w:jc w:val="center"/>
        </w:trPr>
        <w:tc>
          <w:tcPr>
            <w:tcW w:w="0" w:type="auto"/>
          </w:tcPr>
          <w:p w14:paraId="2E096D40" w14:textId="77777777" w:rsidR="009208EB" w:rsidRPr="00A544E8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44E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0" w:type="auto"/>
          </w:tcPr>
          <w:p w14:paraId="3AB0FC27" w14:textId="77777777" w:rsidR="009208EB" w:rsidRPr="00E165E7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9208EB" w:rsidRPr="00226154" w14:paraId="6B7051FD" w14:textId="77777777" w:rsidTr="00760041">
        <w:trPr>
          <w:jc w:val="center"/>
        </w:trPr>
        <w:tc>
          <w:tcPr>
            <w:tcW w:w="0" w:type="auto"/>
          </w:tcPr>
          <w:p w14:paraId="7A488444" w14:textId="77777777" w:rsidR="009208EB" w:rsidRPr="00A544E8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44E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0" w:type="auto"/>
          </w:tcPr>
          <w:p w14:paraId="4B072056" w14:textId="77777777" w:rsidR="009208EB" w:rsidRPr="00E165E7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9208EB" w:rsidRPr="00226154" w14:paraId="044DD6BF" w14:textId="77777777" w:rsidTr="00760041">
        <w:trPr>
          <w:jc w:val="center"/>
        </w:trPr>
        <w:tc>
          <w:tcPr>
            <w:tcW w:w="0" w:type="auto"/>
          </w:tcPr>
          <w:p w14:paraId="4F065371" w14:textId="77777777" w:rsidR="009208EB" w:rsidRPr="00A544E8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44E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0" w:type="auto"/>
          </w:tcPr>
          <w:p w14:paraId="40BBEBB2" w14:textId="77777777" w:rsidR="009208EB" w:rsidRPr="00E165E7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9208EB" w:rsidRPr="00226154" w14:paraId="7298C72C" w14:textId="77777777" w:rsidTr="00760041">
        <w:trPr>
          <w:jc w:val="center"/>
        </w:trPr>
        <w:tc>
          <w:tcPr>
            <w:tcW w:w="0" w:type="auto"/>
          </w:tcPr>
          <w:p w14:paraId="39341103" w14:textId="77777777" w:rsidR="009208EB" w:rsidRPr="00A544E8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544E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0" w:type="auto"/>
          </w:tcPr>
          <w:p w14:paraId="1D7D7FB3" w14:textId="77777777" w:rsidR="009208EB" w:rsidRPr="00E165E7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9208EB" w:rsidRPr="00226154" w14:paraId="32FA2328" w14:textId="77777777" w:rsidTr="00760041">
        <w:trPr>
          <w:jc w:val="center"/>
        </w:trPr>
        <w:tc>
          <w:tcPr>
            <w:tcW w:w="0" w:type="auto"/>
          </w:tcPr>
          <w:p w14:paraId="6A1DD852" w14:textId="77777777" w:rsidR="009208EB" w:rsidRPr="00A544E8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0" w:type="auto"/>
          </w:tcPr>
          <w:p w14:paraId="1600AD04" w14:textId="77777777" w:rsidR="009208EB" w:rsidRPr="00E165E7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9208EB" w:rsidRPr="00226154" w14:paraId="33D451BF" w14:textId="77777777" w:rsidTr="00760041">
        <w:trPr>
          <w:jc w:val="center"/>
        </w:trPr>
        <w:tc>
          <w:tcPr>
            <w:tcW w:w="0" w:type="auto"/>
          </w:tcPr>
          <w:p w14:paraId="412391EB" w14:textId="77777777" w:rsidR="009208EB" w:rsidRPr="00A544E8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verage (2010-2015)</w:t>
            </w:r>
          </w:p>
        </w:tc>
        <w:tc>
          <w:tcPr>
            <w:tcW w:w="0" w:type="auto"/>
          </w:tcPr>
          <w:p w14:paraId="0CA1BCCA" w14:textId="77777777" w:rsidR="009208EB" w:rsidRPr="00E165E7" w:rsidRDefault="009208EB" w:rsidP="00760041">
            <w:pPr>
              <w:tabs>
                <w:tab w:val="left" w:pos="669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</w:tbl>
    <w:p w14:paraId="7350E759" w14:textId="77777777" w:rsidR="009208EB" w:rsidRPr="005B529E" w:rsidRDefault="009208EB" w:rsidP="009208EB">
      <w:pPr>
        <w:tabs>
          <w:tab w:val="left" w:pos="6695"/>
        </w:tabs>
        <w:rPr>
          <w:rFonts w:ascii="Times New Roman" w:hAnsi="Times New Roman" w:cs="Times New Roman"/>
          <w:b/>
          <w:sz w:val="24"/>
          <w:szCs w:val="24"/>
        </w:rPr>
      </w:pPr>
    </w:p>
    <w:p w14:paraId="695FE499" w14:textId="77777777" w:rsidR="00D16E56" w:rsidRDefault="00D16E56"/>
    <w:sectPr w:rsidR="00D16E56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7F44BF" w14:textId="77777777" w:rsidR="00B92D72" w:rsidRDefault="009208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639069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0A2322" w14:textId="77777777" w:rsidR="00B92D72" w:rsidRDefault="009208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F2A4C6" w14:textId="77777777" w:rsidR="00B92D72" w:rsidRDefault="009208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1183EE" w14:textId="77777777" w:rsidR="00B92D72" w:rsidRDefault="009208EB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C82ECE" w14:textId="77777777" w:rsidR="00B92D72" w:rsidRDefault="009208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E89DA5" w14:textId="77777777" w:rsidR="00B92D72" w:rsidRDefault="009208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9929CD" w14:textId="77777777" w:rsidR="00B92D72" w:rsidRDefault="009208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yNDA3MTExtDQ1NDdU0lEKTi0uzszPAykwrAUApAhaDiwAAAA="/>
  </w:docVars>
  <w:rsids>
    <w:rsidRoot w:val="00D16E56"/>
    <w:rsid w:val="009208EB"/>
    <w:rsid w:val="00D16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C16DBC-AF25-4164-9C91-9E7D92AD0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8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08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08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08EB"/>
  </w:style>
  <w:style w:type="paragraph" w:styleId="Footer">
    <w:name w:val="footer"/>
    <w:basedOn w:val="Normal"/>
    <w:link w:val="FooterChar"/>
    <w:uiPriority w:val="99"/>
    <w:unhideWhenUsed/>
    <w:rsid w:val="009208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08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iru Hannafi Ibrahim</dc:creator>
  <cp:keywords/>
  <dc:description/>
  <cp:lastModifiedBy>Kabiru Hannafi Ibrahim</cp:lastModifiedBy>
  <cp:revision>2</cp:revision>
  <dcterms:created xsi:type="dcterms:W3CDTF">2023-12-16T14:32:00Z</dcterms:created>
  <dcterms:modified xsi:type="dcterms:W3CDTF">2023-12-16T14:33:00Z</dcterms:modified>
</cp:coreProperties>
</file>